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B771C" w14:textId="77777777" w:rsidR="00EC5288" w:rsidRDefault="00EC5288" w:rsidP="00EC5288">
      <w:pPr>
        <w:spacing w:before="0" w:after="200" w:line="276" w:lineRule="auto"/>
      </w:pPr>
      <w:r>
        <w:t>Supplementary Table 1:</w:t>
      </w:r>
    </w:p>
    <w:tbl>
      <w:tblPr>
        <w:tblW w:w="9186" w:type="dxa"/>
        <w:tblLook w:val="04A0" w:firstRow="1" w:lastRow="0" w:firstColumn="1" w:lastColumn="0" w:noHBand="0" w:noVBand="1"/>
      </w:tblPr>
      <w:tblGrid>
        <w:gridCol w:w="4540"/>
        <w:gridCol w:w="1556"/>
        <w:gridCol w:w="1842"/>
        <w:gridCol w:w="1248"/>
      </w:tblGrid>
      <w:tr w:rsidR="00EC5288" w:rsidRPr="00476721" w14:paraId="7B520FB6" w14:textId="77777777" w:rsidTr="00670F5B">
        <w:trPr>
          <w:trHeight w:val="36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C68" w14:textId="77777777" w:rsidR="00EC5288" w:rsidRPr="00476721" w:rsidRDefault="00EC5288" w:rsidP="00670F5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76721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Primary antibodi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0673" w14:textId="77777777" w:rsidR="00EC5288" w:rsidRPr="00476721" w:rsidRDefault="00EC5288" w:rsidP="00670F5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D5B" w14:textId="77777777" w:rsidR="00EC5288" w:rsidRPr="00476721" w:rsidRDefault="00EC5288" w:rsidP="00670F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541" w14:textId="77777777" w:rsidR="00EC5288" w:rsidRPr="00476721" w:rsidRDefault="00EC5288" w:rsidP="00670F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288" w:rsidRPr="00831B0F" w14:paraId="5CFB7304" w14:textId="77777777" w:rsidTr="00670F5B">
        <w:trPr>
          <w:trHeight w:val="113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820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79BA">
              <w:rPr>
                <w:rFonts w:eastAsia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29C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79BA">
              <w:rPr>
                <w:rFonts w:eastAsia="Times New Roman" w:cs="Times New Roman"/>
                <w:b/>
                <w:bCs/>
                <w:color w:val="000000"/>
              </w:rPr>
              <w:t>produc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D9E0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79BA">
              <w:rPr>
                <w:rFonts w:eastAsia="Times New Roman" w:cs="Times New Roman"/>
                <w:b/>
                <w:bCs/>
                <w:color w:val="000000"/>
              </w:rPr>
              <w:t>Cat. No.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50D8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E79BA">
              <w:rPr>
                <w:rFonts w:eastAsia="Times New Roman" w:cs="Times New Roman"/>
                <w:b/>
                <w:bCs/>
                <w:color w:val="000000"/>
              </w:rPr>
              <w:t>dilution</w:t>
            </w:r>
          </w:p>
        </w:tc>
      </w:tr>
      <w:tr w:rsidR="00EC5288" w:rsidRPr="00831B0F" w14:paraId="6A1BBA2E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46BB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MS603 BN OXPHOS Ki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E4B73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5A9D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ab1104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F8BA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250</w:t>
            </w:r>
          </w:p>
        </w:tc>
      </w:tr>
      <w:tr w:rsidR="00EC5288" w:rsidRPr="00831B0F" w14:paraId="4DF5F856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62E9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ribosomal protein S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5A36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SCB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B417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sc-7457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B48A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100</w:t>
            </w:r>
          </w:p>
        </w:tc>
      </w:tr>
      <w:tr w:rsidR="00EC5288" w:rsidRPr="00831B0F" w14:paraId="460639DE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CBCA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phospho-ribosomal protein S6 (Ser 235/23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E857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SCB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112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sc-2931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B39C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</w:tr>
      <w:tr w:rsidR="00EC5288" w:rsidRPr="00831B0F" w14:paraId="28D77097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DD73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SIRT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82E1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SCB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68D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bookmarkStart w:id="0" w:name="OLE_LINK2"/>
            <w:r w:rsidRPr="00DE79BA">
              <w:rPr>
                <w:rFonts w:eastAsia="Times New Roman" w:cs="Times New Roman"/>
                <w:color w:val="000000"/>
                <w:szCs w:val="24"/>
              </w:rPr>
              <w:t>sc-74504</w:t>
            </w:r>
            <w:bookmarkEnd w:id="0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8FF4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100</w:t>
            </w:r>
          </w:p>
        </w:tc>
      </w:tr>
      <w:tr w:rsidR="00EC5288" w:rsidRPr="00831B0F" w14:paraId="37DA792B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0860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PARP-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3B91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SCB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0AB4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sc-7447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A436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100</w:t>
            </w:r>
          </w:p>
        </w:tc>
      </w:tr>
      <w:tr w:rsidR="00EC5288" w:rsidRPr="00831B0F" w14:paraId="15AE91AB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4062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Poly(</w:t>
            </w:r>
            <w:proofErr w:type="spellStart"/>
            <w:r w:rsidRPr="00DE79BA">
              <w:rPr>
                <w:rFonts w:eastAsia="Times New Roman" w:cs="Times New Roman"/>
                <w:color w:val="000000"/>
                <w:szCs w:val="24"/>
              </w:rPr>
              <w:t>rC</w:t>
            </w:r>
            <w:proofErr w:type="spellEnd"/>
            <w:r w:rsidRPr="00DE79BA">
              <w:rPr>
                <w:rFonts w:eastAsia="Times New Roman" w:cs="Times New Roman"/>
                <w:color w:val="000000"/>
                <w:szCs w:val="24"/>
              </w:rPr>
              <w:t xml:space="preserve">)-binding protein 1 (PCBP1 or </w:t>
            </w:r>
            <w:proofErr w:type="spellStart"/>
            <w:r w:rsidRPr="00DE79BA">
              <w:rPr>
                <w:rFonts w:eastAsia="Times New Roman" w:cs="Times New Roman"/>
                <w:color w:val="000000"/>
                <w:szCs w:val="24"/>
              </w:rPr>
              <w:t>hnRNP</w:t>
            </w:r>
            <w:proofErr w:type="spellEnd"/>
            <w:r w:rsidRPr="00DE79BA">
              <w:rPr>
                <w:rFonts w:eastAsia="Times New Roman" w:cs="Times New Roman"/>
                <w:color w:val="000000"/>
                <w:szCs w:val="24"/>
              </w:rPr>
              <w:t xml:space="preserve"> E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E0AB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Cell Signal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DDA3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8534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5DB4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1000</w:t>
            </w:r>
          </w:p>
        </w:tc>
      </w:tr>
      <w:tr w:rsidR="00EC5288" w:rsidRPr="00831B0F" w14:paraId="758511D1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0757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Nrf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1739D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D3429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ab894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F8D7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1:500</w:t>
            </w:r>
          </w:p>
        </w:tc>
      </w:tr>
      <w:tr w:rsidR="00EC5288" w:rsidRPr="00831B0F" w14:paraId="584D5A3E" w14:textId="77777777" w:rsidTr="00670F5B">
        <w:trPr>
          <w:trHeight w:val="113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43B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DE79BA">
              <w:rPr>
                <w:rFonts w:eastAsia="Times New Roman" w:cs="Times New Roman"/>
                <w:szCs w:val="24"/>
              </w:rPr>
              <w:t>CuZnSOD</w:t>
            </w:r>
            <w:proofErr w:type="spellEnd"/>
            <w:r w:rsidRPr="00DE79BA">
              <w:rPr>
                <w:rFonts w:eastAsia="Times New Roman" w:cs="Times New Roman"/>
                <w:szCs w:val="24"/>
              </w:rPr>
              <w:t xml:space="preserve"> (SOD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F517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DE79BA">
              <w:rPr>
                <w:rFonts w:eastAsia="Times New Roman" w:cs="Times New Roman"/>
                <w:szCs w:val="24"/>
              </w:rPr>
              <w:t>AbFronti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3C09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  <w:r w:rsidRPr="00DE79BA">
              <w:rPr>
                <w:rFonts w:eastAsia="Times New Roman" w:cs="Times New Roman"/>
                <w:szCs w:val="24"/>
              </w:rPr>
              <w:t>LF-PA00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0674" w14:textId="77777777" w:rsidR="00EC5288" w:rsidRPr="00DE79BA" w:rsidRDefault="00EC5288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E79BA">
              <w:rPr>
                <w:rFonts w:eastAsia="Times New Roman" w:cs="Times New Roman"/>
                <w:color w:val="000000"/>
                <w:szCs w:val="24"/>
              </w:rPr>
              <w:t>1:1000</w:t>
            </w:r>
          </w:p>
        </w:tc>
      </w:tr>
      <w:tr w:rsidR="0053117B" w:rsidRPr="00831B0F" w14:paraId="56928419" w14:textId="77777777" w:rsidTr="00FF1A14">
        <w:trPr>
          <w:trHeight w:val="113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F04" w14:textId="152571BD" w:rsidR="0053117B" w:rsidRPr="00DE79BA" w:rsidRDefault="0053117B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4E8" w14:textId="588918C1" w:rsidR="0053117B" w:rsidRPr="00DE79BA" w:rsidRDefault="0053117B" w:rsidP="00670F5B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AEB" w14:textId="1E878DB1" w:rsidR="0053117B" w:rsidRPr="00DE79BA" w:rsidRDefault="0053117B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2621" w14:textId="51537027" w:rsidR="0053117B" w:rsidRPr="00DE79BA" w:rsidRDefault="0053117B" w:rsidP="00670F5B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3117B" w:rsidRPr="00476721" w14:paraId="0A4C4368" w14:textId="77777777" w:rsidTr="00670F5B">
        <w:trPr>
          <w:trHeight w:val="301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131" w14:textId="0902727F" w:rsidR="0053117B" w:rsidRPr="00476721" w:rsidRDefault="0053117B" w:rsidP="00670F5B">
            <w:pPr>
              <w:rPr>
                <w:rFonts w:eastAsia="Times New Roman"/>
                <w:color w:val="000000"/>
              </w:rPr>
            </w:pPr>
            <w:r w:rsidRPr="00476721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Secondary antibodi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E40A" w14:textId="77777777" w:rsidR="0053117B" w:rsidRPr="00476721" w:rsidRDefault="0053117B" w:rsidP="00670F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1F1" w14:textId="77777777" w:rsidR="0053117B" w:rsidRPr="00476721" w:rsidRDefault="0053117B" w:rsidP="00670F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7C4" w14:textId="77777777" w:rsidR="0053117B" w:rsidRPr="00476721" w:rsidRDefault="0053117B" w:rsidP="00670F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3117B" w:rsidRPr="00476721" w14:paraId="007DCB03" w14:textId="77777777" w:rsidTr="00FF1A14">
        <w:trPr>
          <w:trHeight w:val="364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A128" w14:textId="190FFA65" w:rsidR="0053117B" w:rsidRPr="00476721" w:rsidRDefault="0053117B" w:rsidP="00670F5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76721">
              <w:rPr>
                <w:rFonts w:eastAsia="Times New Roman"/>
                <w:b/>
                <w:bCs/>
                <w:color w:val="000000"/>
              </w:rPr>
              <w:t>targe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541A" w14:textId="1505A240" w:rsidR="0053117B" w:rsidRPr="00476721" w:rsidRDefault="0053117B" w:rsidP="00670F5B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76721">
              <w:rPr>
                <w:rFonts w:eastAsia="Times New Roman"/>
                <w:b/>
                <w:bCs/>
                <w:color w:val="000000"/>
              </w:rPr>
              <w:t>produc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1162" w14:textId="142E3583" w:rsidR="0053117B" w:rsidRPr="00476721" w:rsidRDefault="0053117B" w:rsidP="00670F5B">
            <w:pPr>
              <w:rPr>
                <w:rFonts w:eastAsia="Times New Roman" w:cs="Times New Roman"/>
                <w:sz w:val="20"/>
                <w:szCs w:val="20"/>
              </w:rPr>
            </w:pPr>
            <w:r w:rsidRPr="00476721">
              <w:rPr>
                <w:rFonts w:eastAsia="Times New Roman"/>
                <w:b/>
                <w:bCs/>
                <w:color w:val="000000"/>
              </w:rPr>
              <w:t>Cat. No.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AF53" w14:textId="4BC7A846" w:rsidR="0053117B" w:rsidRPr="00476721" w:rsidRDefault="0053117B" w:rsidP="00670F5B">
            <w:pPr>
              <w:rPr>
                <w:rFonts w:eastAsia="Times New Roman" w:cs="Times New Roman"/>
                <w:sz w:val="20"/>
                <w:szCs w:val="20"/>
              </w:rPr>
            </w:pPr>
            <w:r w:rsidRPr="00476721">
              <w:rPr>
                <w:rFonts w:eastAsia="Times New Roman"/>
                <w:b/>
                <w:bCs/>
                <w:color w:val="000000"/>
              </w:rPr>
              <w:t>dilution</w:t>
            </w:r>
          </w:p>
        </w:tc>
      </w:tr>
      <w:tr w:rsidR="0053117B" w:rsidRPr="00476721" w14:paraId="579377A9" w14:textId="77777777" w:rsidTr="00FF1A14">
        <w:trPr>
          <w:trHeight w:val="301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ECFB" w14:textId="27D970A8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76721">
              <w:rPr>
                <w:rFonts w:eastAsia="Times New Roman"/>
              </w:rPr>
              <w:t>Alexa Fluor 680 Donkey anti-Mouse IgG (H+L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508C" w14:textId="78F3183D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76721">
              <w:rPr>
                <w:rFonts w:eastAsia="Times New Roman"/>
              </w:rPr>
              <w:t>Life Technolog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D783" w14:textId="13C5E584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76721">
              <w:rPr>
                <w:rFonts w:eastAsia="Times New Roman"/>
              </w:rPr>
              <w:t>A100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8F75" w14:textId="468C07E1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76721">
              <w:rPr>
                <w:rFonts w:eastAsia="Times New Roman"/>
                <w:color w:val="000000"/>
              </w:rPr>
              <w:t>1:3000</w:t>
            </w:r>
          </w:p>
        </w:tc>
      </w:tr>
      <w:tr w:rsidR="0053117B" w:rsidRPr="00476721" w14:paraId="04324AA1" w14:textId="77777777" w:rsidTr="00670F5B">
        <w:trPr>
          <w:trHeight w:val="301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6769" w14:textId="62684EAB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Alexa Fluor 680 Donkey anti-Rabbit IgG (H+L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8E5" w14:textId="297C956C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Life Technolog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331" w14:textId="7B59915B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A100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B28A" w14:textId="101F4E79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76721">
              <w:rPr>
                <w:rFonts w:eastAsia="Times New Roman"/>
                <w:color w:val="000000"/>
              </w:rPr>
              <w:t>1:3000</w:t>
            </w:r>
          </w:p>
        </w:tc>
      </w:tr>
      <w:tr w:rsidR="0053117B" w:rsidRPr="00476721" w14:paraId="583110BE" w14:textId="77777777" w:rsidTr="00670F5B">
        <w:trPr>
          <w:trHeight w:val="301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495" w14:textId="0044310F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proofErr w:type="spellStart"/>
            <w:r w:rsidRPr="00476721">
              <w:rPr>
                <w:rFonts w:eastAsia="Times New Roman"/>
              </w:rPr>
              <w:t>IRDye</w:t>
            </w:r>
            <w:proofErr w:type="spellEnd"/>
            <w:r w:rsidRPr="00476721">
              <w:rPr>
                <w:rFonts w:eastAsia="Times New Roman"/>
              </w:rPr>
              <w:t xml:space="preserve"> 800CW Donkey anti-Mouse IgG (H+L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469" w14:textId="466C7FD0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LI-C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D02D" w14:textId="26AB8189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926-322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1262" w14:textId="207C474B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76721">
              <w:rPr>
                <w:rFonts w:eastAsia="Times New Roman"/>
                <w:color w:val="000000"/>
              </w:rPr>
              <w:t>1:15000</w:t>
            </w:r>
          </w:p>
        </w:tc>
      </w:tr>
      <w:tr w:rsidR="0053117B" w:rsidRPr="00476721" w14:paraId="34C4F1E1" w14:textId="77777777" w:rsidTr="00670F5B">
        <w:trPr>
          <w:trHeight w:val="301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2C60" w14:textId="3B5F9B0B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proofErr w:type="spellStart"/>
            <w:r w:rsidRPr="00476721">
              <w:rPr>
                <w:rFonts w:eastAsia="Times New Roman"/>
              </w:rPr>
              <w:t>IRDye</w:t>
            </w:r>
            <w:proofErr w:type="spellEnd"/>
            <w:r w:rsidRPr="00476721">
              <w:rPr>
                <w:rFonts w:eastAsia="Times New Roman"/>
              </w:rPr>
              <w:t xml:space="preserve"> 800CW Donkey anti-Rabbit IgG (H+L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5989" w14:textId="6E889C63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LI-C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9D95" w14:textId="1B464145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</w:rPr>
            </w:pPr>
            <w:r w:rsidRPr="00476721">
              <w:rPr>
                <w:rFonts w:eastAsia="Times New Roman"/>
              </w:rPr>
              <w:t>926-322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3B8A" w14:textId="25C06A0F" w:rsidR="0053117B" w:rsidRPr="00476721" w:rsidRDefault="0053117B" w:rsidP="00670F5B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476721">
              <w:rPr>
                <w:rFonts w:eastAsia="Times New Roman"/>
                <w:color w:val="000000"/>
              </w:rPr>
              <w:t>1:15000</w:t>
            </w:r>
          </w:p>
        </w:tc>
      </w:tr>
    </w:tbl>
    <w:p w14:paraId="2436BB1D" w14:textId="77777777" w:rsidR="005642ED" w:rsidRDefault="005642ED"/>
    <w:sectPr w:rsidR="005642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MzMwNTE1NjOwNLdQ0lEKTi0uzszPAykwrAUAOq6ouywAAAA="/>
  </w:docVars>
  <w:rsids>
    <w:rsidRoot w:val="00EC5288"/>
    <w:rsid w:val="0053117B"/>
    <w:rsid w:val="005642ED"/>
    <w:rsid w:val="00B02B7F"/>
    <w:rsid w:val="00EB4DEB"/>
    <w:rsid w:val="00EC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80950A"/>
  <w15:chartTrackingRefBased/>
  <w15:docId w15:val="{63E752E6-50B5-4C46-9727-9C69E965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C5288"/>
    <w:pPr>
      <w:spacing w:before="120" w:after="240" w:line="360" w:lineRule="auto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36238A46BEE94BB7D35ECCBD960F27" ma:contentTypeVersion="10" ma:contentTypeDescription="Vytvoří nový dokument" ma:contentTypeScope="" ma:versionID="e4825ac6fe57b8c7bcfecff85a2e9d9c">
  <xsd:schema xmlns:xsd="http://www.w3.org/2001/XMLSchema" xmlns:xs="http://www.w3.org/2001/XMLSchema" xmlns:p="http://schemas.microsoft.com/office/2006/metadata/properties" xmlns:ns2="f9f2f85b-2a3b-4d1e-ae5c-70c19293afd9" xmlns:ns3="2c807403-dc0b-4016-ab37-2f5ad72c3d7e" targetNamespace="http://schemas.microsoft.com/office/2006/metadata/properties" ma:root="true" ma:fieldsID="0e418842b8eddfa59266f0359d63601c" ns2:_="" ns3:_="">
    <xsd:import namespace="f9f2f85b-2a3b-4d1e-ae5c-70c19293afd9"/>
    <xsd:import namespace="2c807403-dc0b-4016-ab37-2f5ad72c3d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2f85b-2a3b-4d1e-ae5c-70c19293af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07403-dc0b-4016-ab37-2f5ad72c3d7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588F91-13D7-4999-BBD1-47BD3B295D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EE60CEF-363D-48BB-BD7B-840302387B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371C25-D63A-44E4-B0AF-9B95C95034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73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áhal Jakub</dc:creator>
  <cp:keywords/>
  <dc:description/>
  <cp:lastModifiedBy>Jakub Otáhal</cp:lastModifiedBy>
  <cp:revision>4</cp:revision>
  <dcterms:created xsi:type="dcterms:W3CDTF">2021-10-27T19:03:00Z</dcterms:created>
  <dcterms:modified xsi:type="dcterms:W3CDTF">2022-02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36238A46BEE94BB7D35ECCBD960F27</vt:lpwstr>
  </property>
</Properties>
</file>